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C52" w:rsidRPr="004E0EB9" w:rsidRDefault="00D07C52" w:rsidP="00D07C52">
      <w:pPr>
        <w:rPr>
          <w:rFonts w:ascii="Times New Roman" w:hAnsi="Times New Roman" w:cs="Times New Roman"/>
          <w:sz w:val="24"/>
          <w:szCs w:val="24"/>
        </w:rPr>
      </w:pPr>
      <w:r w:rsidRPr="004E0EB9">
        <w:rPr>
          <w:rFonts w:ascii="Times New Roman" w:hAnsi="Times New Roman" w:cs="Times New Roman"/>
          <w:b/>
          <w:kern w:val="0"/>
          <w:sz w:val="24"/>
          <w:szCs w:val="24"/>
        </w:rPr>
        <w:t xml:space="preserve">Supporting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materials</w:t>
      </w:r>
    </w:p>
    <w:p w:rsidR="00D07C52" w:rsidRPr="004E0EB9" w:rsidRDefault="00D07C52" w:rsidP="00D07C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07C52" w:rsidRPr="004E0EB9" w:rsidRDefault="00D07C52" w:rsidP="00D07C52">
      <w:pPr>
        <w:rPr>
          <w:rFonts w:ascii="Times New Roman" w:hAnsi="Times New Roman" w:cs="Times New Roman"/>
          <w:sz w:val="24"/>
          <w:szCs w:val="24"/>
        </w:rPr>
      </w:pPr>
      <w:r w:rsidRPr="007267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2675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2675B">
        <w:rPr>
          <w:rFonts w:ascii="Times New Roman" w:hAnsi="Times New Roman" w:cs="Times New Roman"/>
          <w:b/>
          <w:sz w:val="24"/>
          <w:szCs w:val="24"/>
        </w:rPr>
        <w:t>3</w:t>
      </w:r>
      <w:r w:rsidRPr="0072675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E0EB9">
        <w:rPr>
          <w:rFonts w:ascii="Times New Roman" w:hAnsi="Times New Roman" w:cs="Times New Roman"/>
          <w:sz w:val="24"/>
          <w:szCs w:val="24"/>
        </w:rPr>
        <w:t xml:space="preserve"> </w:t>
      </w:r>
      <w:r w:rsidR="002E7FBD" w:rsidRPr="002E7FBD">
        <w:rPr>
          <w:rFonts w:ascii="Times New Roman" w:hAnsi="Times New Roman" w:cs="Times New Roman"/>
          <w:sz w:val="24"/>
          <w:szCs w:val="24"/>
        </w:rPr>
        <w:t xml:space="preserve">Association between AFLP loci frequency and climatic variables as detected by </w:t>
      </w:r>
      <w:r w:rsidR="002E7FBD" w:rsidRPr="002E7FBD">
        <w:rPr>
          <w:rFonts w:ascii="Times New Roman" w:hAnsi="Times New Roman" w:cs="Times New Roman" w:hint="eastAsia"/>
          <w:sz w:val="24"/>
          <w:szCs w:val="24"/>
        </w:rPr>
        <w:t xml:space="preserve">mixed linear </w:t>
      </w:r>
      <w:r w:rsidR="002E7FBD" w:rsidRPr="002E7FBD">
        <w:rPr>
          <w:rFonts w:ascii="Times New Roman" w:hAnsi="Times New Roman" w:cs="Times New Roman"/>
          <w:sz w:val="24"/>
          <w:szCs w:val="24"/>
        </w:rPr>
        <w:t>regression</w:t>
      </w:r>
      <w:r w:rsidR="002E7FBD" w:rsidRPr="002E7FBD">
        <w:rPr>
          <w:rFonts w:ascii="Times New Roman" w:hAnsi="Times New Roman" w:cs="Times New Roman" w:hint="eastAsia"/>
          <w:sz w:val="24"/>
          <w:szCs w:val="24"/>
        </w:rPr>
        <w:t xml:space="preserve"> (MLM) analysis</w:t>
      </w:r>
      <w:r w:rsidR="002E7FBD" w:rsidRPr="002E7F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843"/>
      </w:tblGrid>
      <w:tr w:rsidR="002E7FBD" w:rsidRPr="006E137D" w:rsidTr="006E137D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2E7FBD" w:rsidRPr="006E137D" w:rsidRDefault="002E7FBD" w:rsidP="002E7FBD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Locus</w:t>
            </w:r>
            <w:r w:rsidRPr="006E137D">
              <w:rPr>
                <w:rFonts w:ascii="Times New Roman" w:hAnsi="Times New Roman" w:cs="Times New Roman"/>
                <w:szCs w:val="21"/>
              </w:rPr>
              <w:t xml:space="preserve">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E7FBD" w:rsidRPr="006E137D" w:rsidRDefault="002E7FBD" w:rsidP="006E137D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Climat</w:t>
            </w:r>
            <w:r w:rsidR="006E137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E137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E137D">
              <w:rPr>
                <w:rFonts w:ascii="Times New Roman" w:hAnsi="Times New Roman" w:cs="Times New Roman"/>
                <w:szCs w:val="21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E137D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2E7FBD" w:rsidRPr="006E137D" w:rsidTr="006E137D">
        <w:tc>
          <w:tcPr>
            <w:tcW w:w="1809" w:type="dxa"/>
            <w:tcBorders>
              <w:top w:val="single" w:sz="4" w:space="0" w:color="auto"/>
            </w:tcBorders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51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69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18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77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82E-16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7.16E-2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.73E-18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96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28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19E-1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37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35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9.00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05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53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1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84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7.59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6.85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50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23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.08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6.27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21E-1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7.15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1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07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.10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137D">
              <w:rPr>
                <w:rFonts w:ascii="Times New Roman" w:hAnsi="Times New Roman" w:cs="Times New Roman"/>
                <w:szCs w:val="21"/>
              </w:rPr>
              <w:t>Tmean_average</w:t>
            </w:r>
            <w:proofErr w:type="spellEnd"/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9.77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29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26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68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9.26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69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94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18E-1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7.48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1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94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55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54E-1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57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lastRenderedPageBreak/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75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8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74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33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137D">
              <w:rPr>
                <w:rFonts w:ascii="Times New Roman" w:hAnsi="Times New Roman" w:cs="Times New Roman"/>
                <w:szCs w:val="21"/>
              </w:rPr>
              <w:t>Prec_average</w:t>
            </w:r>
            <w:proofErr w:type="spellEnd"/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19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76E-17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65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35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76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68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10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.71E-16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137D">
              <w:rPr>
                <w:rFonts w:ascii="Times New Roman" w:hAnsi="Times New Roman" w:cs="Times New Roman"/>
                <w:szCs w:val="21"/>
              </w:rPr>
              <w:t>Radia_average</w:t>
            </w:r>
            <w:proofErr w:type="spellEnd"/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48E-17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90E-27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43E-27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70E-27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9.63E-26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25E-2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60E-28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137D">
              <w:rPr>
                <w:rFonts w:ascii="Times New Roman" w:hAnsi="Times New Roman" w:cs="Times New Roman"/>
                <w:szCs w:val="21"/>
              </w:rPr>
              <w:t>Prec_average</w:t>
            </w:r>
            <w:proofErr w:type="spellEnd"/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33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7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9.68E-2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8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67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24E-16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04E-2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31E-17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49E-16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137D">
              <w:rPr>
                <w:rFonts w:ascii="Times New Roman" w:hAnsi="Times New Roman" w:cs="Times New Roman"/>
                <w:szCs w:val="21"/>
              </w:rPr>
              <w:t>Radia_average</w:t>
            </w:r>
            <w:proofErr w:type="spellEnd"/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11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7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38E-26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8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07E-17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.13E-18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137D">
              <w:rPr>
                <w:rFonts w:ascii="Times New Roman" w:hAnsi="Times New Roman" w:cs="Times New Roman"/>
                <w:szCs w:val="21"/>
              </w:rPr>
              <w:t>Prec_average</w:t>
            </w:r>
            <w:proofErr w:type="spellEnd"/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79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6.73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7.60E-16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.38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13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45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61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66E-1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87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1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02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78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9.50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10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51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83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lastRenderedPageBreak/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7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92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8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38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ax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23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93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10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1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03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84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.86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01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40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.05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36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7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.09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8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.77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ean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57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137D">
              <w:rPr>
                <w:rFonts w:ascii="Times New Roman" w:hAnsi="Times New Roman" w:cs="Times New Roman"/>
                <w:szCs w:val="21"/>
              </w:rPr>
              <w:t>Tmean_average</w:t>
            </w:r>
            <w:proofErr w:type="spellEnd"/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12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41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19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50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09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.04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7.95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7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25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8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89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9.46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51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1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.09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Tmin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31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7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91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17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21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6.74E-13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3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41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6.06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02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.27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7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73E-15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8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60E-19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75E-2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Prec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86E-1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137D">
              <w:rPr>
                <w:rFonts w:ascii="Times New Roman" w:hAnsi="Times New Roman" w:cs="Times New Roman"/>
                <w:szCs w:val="21"/>
              </w:rPr>
              <w:t>Prec_average</w:t>
            </w:r>
            <w:proofErr w:type="spellEnd"/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60E-17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47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4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21E-1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5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36E-10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lastRenderedPageBreak/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6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14E-14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9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2.80E-11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0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4.55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1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3.28E-12</w:t>
            </w:r>
          </w:p>
        </w:tc>
      </w:tr>
      <w:tr w:rsidR="002E7FBD" w:rsidRPr="006E137D" w:rsidTr="006E137D">
        <w:tc>
          <w:tcPr>
            <w:tcW w:w="1809" w:type="dxa"/>
          </w:tcPr>
          <w:p w:rsidR="002E7FBD" w:rsidRPr="006E137D" w:rsidRDefault="002E7FBD" w:rsidP="002F1208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896</w:t>
            </w:r>
          </w:p>
        </w:tc>
        <w:tc>
          <w:tcPr>
            <w:tcW w:w="1843" w:type="dxa"/>
          </w:tcPr>
          <w:p w:rsidR="002E7FBD" w:rsidRPr="006E137D" w:rsidRDefault="002E7FBD" w:rsidP="0074039E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Radia_12</w:t>
            </w:r>
          </w:p>
        </w:tc>
        <w:tc>
          <w:tcPr>
            <w:tcW w:w="1843" w:type="dxa"/>
          </w:tcPr>
          <w:p w:rsidR="002E7FBD" w:rsidRPr="006E137D" w:rsidRDefault="002E7FBD" w:rsidP="003D61AF">
            <w:pPr>
              <w:rPr>
                <w:rFonts w:ascii="Times New Roman" w:hAnsi="Times New Roman" w:cs="Times New Roman"/>
                <w:szCs w:val="21"/>
              </w:rPr>
            </w:pPr>
            <w:r w:rsidRPr="006E137D">
              <w:rPr>
                <w:rFonts w:ascii="Times New Roman" w:hAnsi="Times New Roman" w:cs="Times New Roman"/>
                <w:szCs w:val="21"/>
              </w:rPr>
              <w:t>1.90E-12</w:t>
            </w:r>
          </w:p>
        </w:tc>
      </w:tr>
    </w:tbl>
    <w:p w:rsidR="00D07C52" w:rsidRPr="004E0EB9" w:rsidRDefault="006E137D" w:rsidP="00D07C5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number 1 to 12 indicates January to December.</w:t>
      </w:r>
    </w:p>
    <w:p w:rsidR="00D07C52" w:rsidRPr="004E0EB9" w:rsidRDefault="00D07C52" w:rsidP="00D07C52">
      <w:pPr>
        <w:rPr>
          <w:rFonts w:ascii="Times New Roman" w:hAnsi="Times New Roman" w:cs="Times New Roman"/>
          <w:szCs w:val="21"/>
        </w:rPr>
      </w:pPr>
    </w:p>
    <w:p w:rsidR="00D07C52" w:rsidRPr="006E137D" w:rsidRDefault="00D07C52" w:rsidP="00D07C52"/>
    <w:p w:rsidR="00475534" w:rsidRPr="006E137D" w:rsidRDefault="002D15B4"/>
    <w:sectPr w:rsidR="00475534" w:rsidRPr="006E137D" w:rsidSect="00F37A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5B4" w:rsidRDefault="002D15B4">
      <w:r>
        <w:separator/>
      </w:r>
    </w:p>
  </w:endnote>
  <w:endnote w:type="continuationSeparator" w:id="0">
    <w:p w:rsidR="002D15B4" w:rsidRDefault="002D1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2D15B4" w:rsidP="00541E5C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5303457"/>
      <w:docPartObj>
        <w:docPartGallery w:val="Page Numbers (Bottom of Page)"/>
        <w:docPartUnique/>
      </w:docPartObj>
    </w:sdtPr>
    <w:sdtEndPr/>
    <w:sdtContent>
      <w:p w:rsidR="00F527EF" w:rsidRPr="00960FBD" w:rsidRDefault="00D07C52" w:rsidP="0078125C">
        <w:pPr>
          <w:pStyle w:val="a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137D" w:rsidRPr="006E137D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2D15B4" w:rsidP="00541E5C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5B4" w:rsidRDefault="002D15B4">
      <w:r>
        <w:separator/>
      </w:r>
    </w:p>
  </w:footnote>
  <w:footnote w:type="continuationSeparator" w:id="0">
    <w:p w:rsidR="002D15B4" w:rsidRDefault="002D15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2D15B4" w:rsidP="00541E5C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2D15B4" w:rsidP="001239E1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7EF" w:rsidRDefault="002D15B4" w:rsidP="00541E5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C52"/>
    <w:rsid w:val="002D15B4"/>
    <w:rsid w:val="002E7FBD"/>
    <w:rsid w:val="006E137D"/>
    <w:rsid w:val="007B16B7"/>
    <w:rsid w:val="00D07C52"/>
    <w:rsid w:val="00EA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C5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7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7C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7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7C52"/>
    <w:rPr>
      <w:sz w:val="18"/>
      <w:szCs w:val="18"/>
    </w:rPr>
  </w:style>
  <w:style w:type="table" w:styleId="a5">
    <w:name w:val="Table Grid"/>
    <w:basedOn w:val="a1"/>
    <w:uiPriority w:val="59"/>
    <w:rsid w:val="002E7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C5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7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7C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7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7C52"/>
    <w:rPr>
      <w:sz w:val="18"/>
      <w:szCs w:val="18"/>
    </w:rPr>
  </w:style>
  <w:style w:type="table" w:styleId="a5">
    <w:name w:val="Table Grid"/>
    <w:basedOn w:val="a1"/>
    <w:uiPriority w:val="59"/>
    <w:rsid w:val="002E7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14415A76-7EA5-4321-A647-8AB882490978}"/>
</file>

<file path=customXml/itemProps2.xml><?xml version="1.0" encoding="utf-8"?>
<ds:datastoreItem xmlns:ds="http://schemas.openxmlformats.org/officeDocument/2006/customXml" ds:itemID="{FAED06CD-FED5-4B5C-96D9-22DC4805DEF9}"/>
</file>

<file path=customXml/itemProps3.xml><?xml version="1.0" encoding="utf-8"?>
<ds:datastoreItem xmlns:ds="http://schemas.openxmlformats.org/officeDocument/2006/customXml" ds:itemID="{CCFADCE3-81D2-460F-ACE9-A3691E19E3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469</Words>
  <Characters>2677</Characters>
  <Application>Microsoft Office Word</Application>
  <DocSecurity>0</DocSecurity>
  <Lines>22</Lines>
  <Paragraphs>6</Paragraphs>
  <ScaleCrop>false</ScaleCrop>
  <Company>Lenovo</Company>
  <LinksUpToDate>false</LinksUpToDate>
  <CharactersWithSpaces>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6-01-26T06:45:00Z</dcterms:created>
  <dcterms:modified xsi:type="dcterms:W3CDTF">2016-03-21T07:08:00Z</dcterms:modified>
</cp:coreProperties>
</file>